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607DF0" w14:textId="0EDEC86F" w:rsidR="001050F4" w:rsidRPr="007E2D52" w:rsidRDefault="001050F4" w:rsidP="00B43B49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7E2D52">
        <w:rPr>
          <w:rFonts w:ascii="Times New Roman" w:hAnsi="Times New Roman" w:cs="Times New Roman"/>
          <w:b/>
        </w:rPr>
        <w:t>S</w:t>
      </w:r>
      <w:r w:rsidR="0008610D">
        <w:rPr>
          <w:rFonts w:ascii="Times New Roman" w:hAnsi="Times New Roman" w:cs="Times New Roman"/>
          <w:b/>
        </w:rPr>
        <w:t>3</w:t>
      </w:r>
      <w:r w:rsidRPr="007E2D52">
        <w:rPr>
          <w:rFonts w:ascii="Times New Roman" w:hAnsi="Times New Roman" w:cs="Times New Roman"/>
          <w:b/>
        </w:rPr>
        <w:t xml:space="preserve"> </w:t>
      </w:r>
      <w:r w:rsidR="00F45EB2">
        <w:rPr>
          <w:rFonts w:ascii="Times New Roman" w:hAnsi="Times New Roman" w:cs="Times New Roman"/>
          <w:b/>
        </w:rPr>
        <w:t>T</w:t>
      </w:r>
      <w:r w:rsidR="0008610D">
        <w:rPr>
          <w:rFonts w:ascii="Times New Roman" w:hAnsi="Times New Roman" w:cs="Times New Roman"/>
          <w:b/>
        </w:rPr>
        <w:t>able</w:t>
      </w:r>
      <w:r w:rsidRPr="007E2D52">
        <w:rPr>
          <w:rFonts w:ascii="Times New Roman" w:hAnsi="Times New Roman" w:cs="Times New Roman"/>
          <w:b/>
        </w:rPr>
        <w:t xml:space="preserve">. </w:t>
      </w:r>
      <w:r w:rsidRPr="00EF6043">
        <w:rPr>
          <w:rFonts w:ascii="Times New Roman" w:hAnsi="Times New Roman" w:cs="Times New Roman"/>
        </w:rPr>
        <w:t>X-ray crystallographic data collection and refinement statistics.</w:t>
      </w:r>
    </w:p>
    <w:tbl>
      <w:tblPr>
        <w:tblW w:w="5490" w:type="dxa"/>
        <w:tblLook w:val="04A0" w:firstRow="1" w:lastRow="0" w:firstColumn="1" w:lastColumn="0" w:noHBand="0" w:noVBand="1"/>
      </w:tblPr>
      <w:tblGrid>
        <w:gridCol w:w="3016"/>
        <w:gridCol w:w="2474"/>
      </w:tblGrid>
      <w:tr w:rsidR="00C22892" w:rsidRPr="00C22892" w14:paraId="6C913ADD" w14:textId="77777777" w:rsidTr="008A2658">
        <w:trPr>
          <w:trHeight w:val="316"/>
        </w:trPr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81536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2AA6E" w14:textId="11939794" w:rsidR="00C22892" w:rsidRPr="00C22892" w:rsidRDefault="00C22892" w:rsidP="003E1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b/>
                <w:color w:val="000000"/>
              </w:rPr>
              <w:t>3-25 Fab</w:t>
            </w:r>
            <w:r w:rsidR="003E161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+ </w:t>
            </w:r>
            <w:r w:rsidRPr="00C22892">
              <w:rPr>
                <w:rFonts w:ascii="Times New Roman" w:eastAsia="Times New Roman" w:hAnsi="Times New Roman" w:cs="Times New Roman"/>
                <w:b/>
                <w:color w:val="000000"/>
              </w:rPr>
              <w:t>gB-p17</w:t>
            </w:r>
          </w:p>
        </w:tc>
      </w:tr>
      <w:tr w:rsidR="008A2658" w:rsidRPr="00C22892" w14:paraId="6CD8AF25" w14:textId="77777777" w:rsidTr="008A2658">
        <w:trPr>
          <w:trHeight w:val="316"/>
        </w:trPr>
        <w:tc>
          <w:tcPr>
            <w:tcW w:w="30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D355C9" w14:textId="1EB2DFF3" w:rsidR="008A2658" w:rsidRPr="00EC551A" w:rsidRDefault="008A2658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EC551A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PDB ID</w:t>
            </w:r>
          </w:p>
        </w:tc>
        <w:tc>
          <w:tcPr>
            <w:tcW w:w="247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8ED044" w14:textId="4F462B8B" w:rsidR="008A2658" w:rsidRPr="00EC551A" w:rsidRDefault="008A2658" w:rsidP="003E16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EC551A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6UOE</w:t>
            </w:r>
          </w:p>
        </w:tc>
      </w:tr>
      <w:tr w:rsidR="00C22892" w:rsidRPr="00C22892" w14:paraId="111A393E" w14:textId="77777777" w:rsidTr="008A2658">
        <w:trPr>
          <w:trHeight w:val="316"/>
        </w:trPr>
        <w:tc>
          <w:tcPr>
            <w:tcW w:w="301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289F" w14:textId="77777777" w:rsidR="00C22892" w:rsidRPr="00EC551A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EC551A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Data collection</w:t>
            </w:r>
          </w:p>
        </w:tc>
        <w:tc>
          <w:tcPr>
            <w:tcW w:w="247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F2AD0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</w:tr>
      <w:tr w:rsidR="00C22892" w:rsidRPr="00C22892" w14:paraId="7206E249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2C489" w14:textId="6EF7EACF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Space group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7A6A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i/>
                <w:color w:val="000000"/>
              </w:rPr>
              <w:t>C</w:t>
            </w: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C22892" w:rsidRPr="00C22892" w14:paraId="7F9E93D9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0A0D" w14:textId="3D0ADC96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Cell dimension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24E31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22892" w:rsidRPr="00C22892" w14:paraId="4403F2BA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AFB2D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   a, b, c </w:t>
            </w: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(Å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CE5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188.9, 67.8, 84.5</w:t>
            </w:r>
          </w:p>
        </w:tc>
      </w:tr>
      <w:tr w:rsidR="00C22892" w:rsidRPr="00C22892" w14:paraId="1CC8A5F6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9E20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    α, β, </w:t>
            </w:r>
            <w:r w:rsidRPr="00C22892">
              <w:rPr>
                <w:rFonts w:ascii="Cambria Math" w:eastAsia="Times New Roman" w:hAnsi="Cambria Math" w:cs="Cambria Math"/>
                <w:color w:val="000000"/>
              </w:rPr>
              <w:t>𝛾</w:t>
            </w: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(°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1DF8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90.0, 133.0, 90.0</w:t>
            </w:r>
          </w:p>
        </w:tc>
      </w:tr>
      <w:tr w:rsidR="0032366A" w:rsidRPr="00C22892" w14:paraId="0A0D490B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71659" w14:textId="356EB512" w:rsidR="0032366A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avelength (Å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911631" w14:textId="5C320A7C" w:rsidR="0032366A" w:rsidRPr="00C22892" w:rsidRDefault="009A1774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54178</w:t>
            </w:r>
          </w:p>
        </w:tc>
      </w:tr>
      <w:tr w:rsidR="00C22892" w:rsidRPr="00C22892" w14:paraId="3EC057FE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934D" w14:textId="64BD4ABF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Resolution (Å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CF02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33.32-1.80 (1.86-1.80)</w:t>
            </w:r>
          </w:p>
        </w:tc>
        <w:bookmarkStart w:id="0" w:name="_GoBack"/>
        <w:bookmarkEnd w:id="0"/>
      </w:tr>
      <w:tr w:rsidR="0032366A" w:rsidRPr="00C22892" w14:paraId="55667593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873B2" w14:textId="6BA77A8D" w:rsidR="0032366A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Unique reflection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B5345" w14:textId="476DA0B3" w:rsidR="0032366A" w:rsidRPr="00C22892" w:rsidRDefault="009D25F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,589 (2,525)</w:t>
            </w:r>
          </w:p>
        </w:tc>
      </w:tr>
      <w:tr w:rsidR="00C22892" w:rsidRPr="00C22892" w14:paraId="1102D42A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A54" w14:textId="2F914F6A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2892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EC551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merge</w:t>
            </w:r>
            <w:proofErr w:type="spellEnd"/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DF34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0.051 (0.197)</w:t>
            </w:r>
          </w:p>
        </w:tc>
      </w:tr>
      <w:tr w:rsidR="0032366A" w:rsidRPr="00C22892" w14:paraId="57F72FA1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8E943" w14:textId="3902F8AE" w:rsidR="0032366A" w:rsidRPr="00C22892" w:rsidDel="006D5E8B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 w:rsidRPr="00EC551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pim</w:t>
            </w:r>
            <w:proofErr w:type="spellEnd"/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96AE9" w14:textId="3831DB0F" w:rsidR="0032366A" w:rsidRPr="00C22892" w:rsidRDefault="009D25F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 (0.194)</w:t>
            </w:r>
          </w:p>
        </w:tc>
      </w:tr>
      <w:tr w:rsidR="00C22892" w:rsidRPr="00C22892" w14:paraId="652B627E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15EB" w14:textId="74A07171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I/</w:t>
            </w:r>
            <w:proofErr w:type="spellStart"/>
            <w:r w:rsidRPr="00C22892">
              <w:rPr>
                <w:rFonts w:ascii="Times New Roman" w:eastAsia="Times New Roman" w:hAnsi="Times New Roman" w:cs="Times New Roman"/>
                <w:color w:val="000000"/>
              </w:rPr>
              <w:t>σI</w:t>
            </w:r>
            <w:proofErr w:type="spellEnd"/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96DC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10.2 (3.0)</w:t>
            </w:r>
          </w:p>
        </w:tc>
      </w:tr>
      <w:tr w:rsidR="00C22892" w:rsidRPr="00C22892" w14:paraId="4095751A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5D2E" w14:textId="3A1B43D8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CC</w:t>
            </w:r>
            <w:r w:rsidRPr="00EC551A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1/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98CA5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0.995 (0.910)</w:t>
            </w:r>
          </w:p>
        </w:tc>
      </w:tr>
      <w:tr w:rsidR="00C22892" w:rsidRPr="00C22892" w14:paraId="446EE8E7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3425" w14:textId="430675C2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Completeness (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5724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92.1 (95.5)</w:t>
            </w:r>
          </w:p>
        </w:tc>
      </w:tr>
      <w:tr w:rsidR="00C22892" w:rsidRPr="00C22892" w14:paraId="7AE6BDD1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C42D" w14:textId="69E06778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Redundancy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DF85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2.5 (2.3)</w:t>
            </w:r>
          </w:p>
        </w:tc>
      </w:tr>
      <w:tr w:rsidR="0032366A" w:rsidRPr="00C22892" w14:paraId="33A31409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BE26E" w14:textId="47E57086" w:rsidR="0032366A" w:rsidRPr="0032366A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Wilson 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factors (Å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628A" w14:textId="33AB39E5" w:rsidR="0032366A" w:rsidRPr="00C22892" w:rsidRDefault="009D25F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6</w:t>
            </w:r>
          </w:p>
        </w:tc>
      </w:tr>
      <w:tr w:rsidR="00C22892" w:rsidRPr="00C22892" w14:paraId="124EAF4B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E63A" w14:textId="0574C5C3" w:rsidR="006D5E8B" w:rsidRPr="00C22892" w:rsidRDefault="006D5E8B" w:rsidP="0032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F6BD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C22892" w:rsidRPr="00C22892" w14:paraId="70DD0D01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8E22" w14:textId="77777777" w:rsidR="00C22892" w:rsidRPr="00EC551A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r w:rsidRPr="00EC551A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Refinement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AFE8" w14:textId="77777777" w:rsidR="00C22892" w:rsidRPr="00C22892" w:rsidRDefault="00C22892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</w:rPr>
            </w:pPr>
          </w:p>
        </w:tc>
      </w:tr>
      <w:tr w:rsidR="006A2CD9" w:rsidRPr="00C22892" w14:paraId="13BD678D" w14:textId="77777777" w:rsidTr="00EC551A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8C244" w14:textId="3251F91C" w:rsidR="006A2CD9" w:rsidRPr="0032366A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olutio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A1EA" w14:textId="0DCE740E" w:rsidR="006A2CD9" w:rsidRPr="00C22892" w:rsidRDefault="005C4CB5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.32-1.80 (1.86-1.80)</w:t>
            </w:r>
          </w:p>
        </w:tc>
      </w:tr>
      <w:tr w:rsidR="0032366A" w:rsidRPr="00C22892" w14:paraId="3450B3C3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0A25" w14:textId="0E851066" w:rsidR="0032366A" w:rsidRPr="00C22892" w:rsidDel="006D5E8B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92763">
              <w:rPr>
                <w:rFonts w:ascii="Times New Roman" w:eastAsia="Times New Roman" w:hAnsi="Times New Roman" w:cs="Times New Roman"/>
                <w:color w:val="000000"/>
              </w:rPr>
              <w:t>Unique reflection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BFFC9" w14:textId="22055DAB" w:rsidR="0032366A" w:rsidRPr="00C22892" w:rsidRDefault="008A0FDF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,535 (4,293)</w:t>
            </w:r>
          </w:p>
        </w:tc>
      </w:tr>
      <w:tr w:rsidR="0032366A" w:rsidRPr="00C22892" w14:paraId="701C9A6B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2EE4F" w14:textId="085D21BF" w:rsidR="0032366A" w:rsidRPr="00C22892" w:rsidDel="006D5E8B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92763"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 w:rsidRPr="00C2289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work</w:t>
            </w:r>
            <w:proofErr w:type="spellEnd"/>
            <w:r w:rsidRPr="00C22892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992763">
              <w:rPr>
                <w:rFonts w:ascii="Times New Roman" w:eastAsia="Times New Roman" w:hAnsi="Times New Roman" w:cs="Times New Roman"/>
                <w:i/>
                <w:color w:val="000000"/>
              </w:rPr>
              <w:t>R</w:t>
            </w:r>
            <w:r w:rsidRPr="00C22892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free</w:t>
            </w:r>
            <w:proofErr w:type="spellEnd"/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(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D0CAF" w14:textId="39A232D1" w:rsidR="0032366A" w:rsidRPr="00C22892" w:rsidRDefault="005C4CB5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.0/18.6</w:t>
            </w:r>
          </w:p>
        </w:tc>
      </w:tr>
      <w:tr w:rsidR="006A2CD9" w:rsidRPr="00C22892" w14:paraId="68AB8A06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A4205" w14:textId="6E97BC4A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No. atom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3A3B1" w14:textId="489F68CC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2CD9" w:rsidRPr="00C22892" w14:paraId="711C7BD1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B0863" w14:textId="77777777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    Protei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6946" w14:textId="4E1F63C2" w:rsidR="006A2CD9" w:rsidRPr="00C22892" w:rsidRDefault="005C4CB5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430</w:t>
            </w:r>
          </w:p>
        </w:tc>
      </w:tr>
      <w:tr w:rsidR="0032366A" w:rsidRPr="00C22892" w14:paraId="37416D3B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82C9A" w14:textId="726F087F" w:rsidR="0032366A" w:rsidRPr="00C22892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Wate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DC25" w14:textId="6396B4FB" w:rsidR="0032366A" w:rsidRPr="00C22892" w:rsidRDefault="008A0FDF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6</w:t>
            </w:r>
          </w:p>
        </w:tc>
      </w:tr>
      <w:tr w:rsidR="006A2CD9" w:rsidRPr="00C22892" w14:paraId="61E6AFCE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F583" w14:textId="1484502B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 Ligand (TRS, PEG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94B5" w14:textId="0C2768B9" w:rsidR="006A2CD9" w:rsidRPr="00C22892" w:rsidRDefault="008A0FDF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6A2CD9" w:rsidRPr="00C22892" w14:paraId="093C0A43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59AF" w14:textId="42399FFB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B-fact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Å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556" w14:textId="37BB3288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2CD9" w:rsidRPr="00C22892" w14:paraId="5E74EFAB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73E5" w14:textId="034CB972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</w:t>
            </w: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Protei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03F0" w14:textId="15439A64" w:rsidR="006A2CD9" w:rsidRPr="00C22892" w:rsidRDefault="008A0FDF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</w:tr>
      <w:tr w:rsidR="0032366A" w:rsidRPr="00C22892" w14:paraId="3217BB46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09D8" w14:textId="683382A6" w:rsidR="0032366A" w:rsidRPr="00C22892" w:rsidDel="006D5E8B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Water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36507" w14:textId="5D86B5E2" w:rsidR="0032366A" w:rsidRPr="00C22892" w:rsidRDefault="008A0FDF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</w:tr>
      <w:tr w:rsidR="006A2CD9" w:rsidRPr="00C22892" w14:paraId="65E8306B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B5906" w14:textId="0779C0C6" w:rsidR="006A2CD9" w:rsidRPr="00C22892" w:rsidRDefault="006A2CD9" w:rsidP="003236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   Ligands (TRS, PEG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1637" w14:textId="64E513A4" w:rsidR="006A2CD9" w:rsidRPr="00C22892" w:rsidRDefault="008A0FDF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.</w:t>
            </w:r>
            <w:r w:rsidR="0013263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6A2CD9" w:rsidRPr="00C22892" w14:paraId="6837C477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D34" w14:textId="432F5EC2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22892">
              <w:rPr>
                <w:rFonts w:ascii="Times New Roman" w:eastAsia="Times New Roman" w:hAnsi="Times New Roman" w:cs="Times New Roman"/>
                <w:color w:val="000000"/>
              </w:rPr>
              <w:t>R.m.s</w:t>
            </w:r>
            <w:proofErr w:type="spellEnd"/>
            <w:r w:rsidRPr="00C22892">
              <w:rPr>
                <w:rFonts w:ascii="Times New Roman" w:eastAsia="Times New Roman" w:hAnsi="Times New Roman" w:cs="Times New Roman"/>
                <w:color w:val="000000"/>
              </w:rPr>
              <w:t>. deviations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4FAE" w14:textId="0A26EB45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2CD9" w:rsidRPr="00C22892" w14:paraId="0C2B304B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E59E" w14:textId="0B530CB3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   Bond lengths (Å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B6D0" w14:textId="0C1AE8CD" w:rsidR="006A2CD9" w:rsidRPr="00C22892" w:rsidRDefault="005C4CB5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6A2CD9" w:rsidRPr="00C22892" w14:paraId="7FD8478F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61D8" w14:textId="7F61B5AB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   Bond angles (°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88F0" w14:textId="62835FF9" w:rsidR="006A2CD9" w:rsidRPr="00C22892" w:rsidRDefault="005C4CB5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</w:tr>
      <w:tr w:rsidR="006A2CD9" w:rsidRPr="00C22892" w14:paraId="168D9814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3A21" w14:textId="6505C13A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Ramachandran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BD29" w14:textId="2A747F34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6A2CD9" w:rsidRPr="00C22892" w14:paraId="50A2E7E5" w14:textId="77777777" w:rsidTr="003E161C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E3FF" w14:textId="28D2ABE2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   Favored (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A9855" w14:textId="3518C077" w:rsidR="006A2CD9" w:rsidRPr="00C22892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.1</w:t>
            </w:r>
          </w:p>
        </w:tc>
      </w:tr>
      <w:tr w:rsidR="006A2CD9" w:rsidRPr="00C22892" w14:paraId="70AC4952" w14:textId="77777777" w:rsidTr="00EC551A">
        <w:trPr>
          <w:trHeight w:val="316"/>
        </w:trPr>
        <w:tc>
          <w:tcPr>
            <w:tcW w:w="30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0F11" w14:textId="77777777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   Allowed (%)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AE9A" w14:textId="119C5406" w:rsidR="006A2CD9" w:rsidRPr="00C22892" w:rsidRDefault="0032366A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A2CD9" w:rsidRPr="00C2289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6A2CD9" w:rsidRPr="00C22892" w14:paraId="6485CBFB" w14:textId="77777777" w:rsidTr="00EC551A">
        <w:trPr>
          <w:trHeight w:val="316"/>
        </w:trPr>
        <w:tc>
          <w:tcPr>
            <w:tcW w:w="3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5C6E7" w14:textId="77777777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 xml:space="preserve">    Outliers (%)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C45FD" w14:textId="355025E6" w:rsidR="006A2CD9" w:rsidRPr="00C22892" w:rsidRDefault="006A2CD9" w:rsidP="00C2289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22892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2366A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</w:tbl>
    <w:p w14:paraId="03625909" w14:textId="189B3165" w:rsidR="00C22892" w:rsidRDefault="00C22892" w:rsidP="00B43B49">
      <w:pPr>
        <w:spacing w:line="480" w:lineRule="auto"/>
        <w:jc w:val="both"/>
        <w:rPr>
          <w:rFonts w:ascii="Times New Roman" w:hAnsi="Times New Roman" w:cs="Times New Roman"/>
        </w:rPr>
      </w:pPr>
    </w:p>
    <w:sectPr w:rsidR="00C22892" w:rsidSect="0008610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CC34962" w16cid:durableId="2165561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D1AB99" w14:textId="77777777" w:rsidR="00430671" w:rsidRDefault="00430671" w:rsidP="00896AE1">
      <w:pPr>
        <w:spacing w:after="0" w:line="240" w:lineRule="auto"/>
      </w:pPr>
      <w:r>
        <w:separator/>
      </w:r>
    </w:p>
  </w:endnote>
  <w:endnote w:type="continuationSeparator" w:id="0">
    <w:p w14:paraId="2CBB00F1" w14:textId="77777777" w:rsidR="00430671" w:rsidRDefault="00430671" w:rsidP="00896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6749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DAC56C" w14:textId="1611F888" w:rsidR="00430671" w:rsidRDefault="0043067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60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D4B831" w14:textId="77777777" w:rsidR="00430671" w:rsidRDefault="004306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79749F" w14:textId="77777777" w:rsidR="00430671" w:rsidRDefault="00430671" w:rsidP="00896AE1">
      <w:pPr>
        <w:spacing w:after="0" w:line="240" w:lineRule="auto"/>
      </w:pPr>
      <w:r>
        <w:separator/>
      </w:r>
    </w:p>
  </w:footnote>
  <w:footnote w:type="continuationSeparator" w:id="0">
    <w:p w14:paraId="553F4AFC" w14:textId="77777777" w:rsidR="00430671" w:rsidRDefault="00430671" w:rsidP="00896A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D72085"/>
    <w:multiLevelType w:val="hybridMultilevel"/>
    <w:tmpl w:val="6BBEF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8A7B90"/>
    <w:multiLevelType w:val="hybridMultilevel"/>
    <w:tmpl w:val="626C2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561163"/>
    <w:multiLevelType w:val="hybridMultilevel"/>
    <w:tmpl w:val="89089F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EF92EF6"/>
    <w:multiLevelType w:val="hybridMultilevel"/>
    <w:tmpl w:val="9C108E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sezaexovppfae9fd6pvsd9sa9awxw0505p&quot;&gt;HCMV receptors-Endnote library&lt;record-ids&gt;&lt;item&gt;33&lt;/item&gt;&lt;item&gt;103&lt;/item&gt;&lt;item&gt;107&lt;/item&gt;&lt;item&gt;132&lt;/item&gt;&lt;item&gt;133&lt;/item&gt;&lt;item&gt;160&lt;/item&gt;&lt;item&gt;177&lt;/item&gt;&lt;item&gt;187&lt;/item&gt;&lt;item&gt;189&lt;/item&gt;&lt;item&gt;190&lt;/item&gt;&lt;item&gt;191&lt;/item&gt;&lt;item&gt;192&lt;/item&gt;&lt;item&gt;193&lt;/item&gt;&lt;item&gt;194&lt;/item&gt;&lt;item&gt;195&lt;/item&gt;&lt;item&gt;196&lt;/item&gt;&lt;item&gt;197&lt;/item&gt;&lt;item&gt;210&lt;/item&gt;&lt;item&gt;220&lt;/item&gt;&lt;/record-ids&gt;&lt;/item&gt;&lt;/Libraries&gt;"/>
  </w:docVars>
  <w:rsids>
    <w:rsidRoot w:val="004C6E3B"/>
    <w:rsid w:val="000040AC"/>
    <w:rsid w:val="00006503"/>
    <w:rsid w:val="0000653A"/>
    <w:rsid w:val="00006654"/>
    <w:rsid w:val="0000686F"/>
    <w:rsid w:val="00011C92"/>
    <w:rsid w:val="00014213"/>
    <w:rsid w:val="00017FB6"/>
    <w:rsid w:val="000206C1"/>
    <w:rsid w:val="0002188C"/>
    <w:rsid w:val="00021F83"/>
    <w:rsid w:val="00023CCF"/>
    <w:rsid w:val="0002669E"/>
    <w:rsid w:val="000275D7"/>
    <w:rsid w:val="00027A76"/>
    <w:rsid w:val="00027BF8"/>
    <w:rsid w:val="00031B73"/>
    <w:rsid w:val="00034B52"/>
    <w:rsid w:val="000351FC"/>
    <w:rsid w:val="00035694"/>
    <w:rsid w:val="000359FB"/>
    <w:rsid w:val="00036F4D"/>
    <w:rsid w:val="000466B4"/>
    <w:rsid w:val="00052528"/>
    <w:rsid w:val="0005257C"/>
    <w:rsid w:val="0006011F"/>
    <w:rsid w:val="00063784"/>
    <w:rsid w:val="00064A3F"/>
    <w:rsid w:val="000665B1"/>
    <w:rsid w:val="000709C0"/>
    <w:rsid w:val="00071AF4"/>
    <w:rsid w:val="00072BBF"/>
    <w:rsid w:val="000730A5"/>
    <w:rsid w:val="00073267"/>
    <w:rsid w:val="00073370"/>
    <w:rsid w:val="00074EE6"/>
    <w:rsid w:val="0007524D"/>
    <w:rsid w:val="0007744B"/>
    <w:rsid w:val="00082177"/>
    <w:rsid w:val="00082F6F"/>
    <w:rsid w:val="00084383"/>
    <w:rsid w:val="0008610D"/>
    <w:rsid w:val="0008789F"/>
    <w:rsid w:val="0009109A"/>
    <w:rsid w:val="0009199C"/>
    <w:rsid w:val="000A02FF"/>
    <w:rsid w:val="000A08D6"/>
    <w:rsid w:val="000A17F6"/>
    <w:rsid w:val="000A4361"/>
    <w:rsid w:val="000A461B"/>
    <w:rsid w:val="000A55F4"/>
    <w:rsid w:val="000A5DCA"/>
    <w:rsid w:val="000A60D4"/>
    <w:rsid w:val="000A7B1E"/>
    <w:rsid w:val="000B2E4A"/>
    <w:rsid w:val="000B42C2"/>
    <w:rsid w:val="000B5568"/>
    <w:rsid w:val="000B5918"/>
    <w:rsid w:val="000B6BC9"/>
    <w:rsid w:val="000C196E"/>
    <w:rsid w:val="000C39C3"/>
    <w:rsid w:val="000C5089"/>
    <w:rsid w:val="000C522A"/>
    <w:rsid w:val="000C5343"/>
    <w:rsid w:val="000C733D"/>
    <w:rsid w:val="000D46E3"/>
    <w:rsid w:val="000D4E4C"/>
    <w:rsid w:val="000D5B17"/>
    <w:rsid w:val="000D7686"/>
    <w:rsid w:val="000E2921"/>
    <w:rsid w:val="000E36EE"/>
    <w:rsid w:val="000E5561"/>
    <w:rsid w:val="000E6226"/>
    <w:rsid w:val="000E7A99"/>
    <w:rsid w:val="000F062B"/>
    <w:rsid w:val="000F11E9"/>
    <w:rsid w:val="000F2311"/>
    <w:rsid w:val="000F61BD"/>
    <w:rsid w:val="000F76A4"/>
    <w:rsid w:val="000F7D1A"/>
    <w:rsid w:val="00100F9A"/>
    <w:rsid w:val="00101AA4"/>
    <w:rsid w:val="001021FF"/>
    <w:rsid w:val="00103036"/>
    <w:rsid w:val="0010364D"/>
    <w:rsid w:val="0010411A"/>
    <w:rsid w:val="001050F4"/>
    <w:rsid w:val="0011184D"/>
    <w:rsid w:val="0011244F"/>
    <w:rsid w:val="00113D76"/>
    <w:rsid w:val="00114DCA"/>
    <w:rsid w:val="00115306"/>
    <w:rsid w:val="00117161"/>
    <w:rsid w:val="00120062"/>
    <w:rsid w:val="00120207"/>
    <w:rsid w:val="001207FB"/>
    <w:rsid w:val="00121F19"/>
    <w:rsid w:val="00122146"/>
    <w:rsid w:val="00123902"/>
    <w:rsid w:val="00125054"/>
    <w:rsid w:val="00125064"/>
    <w:rsid w:val="001309AA"/>
    <w:rsid w:val="00130FC9"/>
    <w:rsid w:val="00131823"/>
    <w:rsid w:val="0013263B"/>
    <w:rsid w:val="001332B8"/>
    <w:rsid w:val="00133614"/>
    <w:rsid w:val="00134DB6"/>
    <w:rsid w:val="00136A0C"/>
    <w:rsid w:val="00137D4C"/>
    <w:rsid w:val="0014044E"/>
    <w:rsid w:val="001406EF"/>
    <w:rsid w:val="001417C8"/>
    <w:rsid w:val="001454E6"/>
    <w:rsid w:val="00147C42"/>
    <w:rsid w:val="0015064C"/>
    <w:rsid w:val="001543E8"/>
    <w:rsid w:val="0015622E"/>
    <w:rsid w:val="0015742A"/>
    <w:rsid w:val="00157ED5"/>
    <w:rsid w:val="00170585"/>
    <w:rsid w:val="00171135"/>
    <w:rsid w:val="001711C1"/>
    <w:rsid w:val="0017123C"/>
    <w:rsid w:val="00172EF7"/>
    <w:rsid w:val="0017453F"/>
    <w:rsid w:val="00175169"/>
    <w:rsid w:val="0017539F"/>
    <w:rsid w:val="00180BCB"/>
    <w:rsid w:val="00181662"/>
    <w:rsid w:val="0018330A"/>
    <w:rsid w:val="00183942"/>
    <w:rsid w:val="00183B11"/>
    <w:rsid w:val="0018429E"/>
    <w:rsid w:val="00186681"/>
    <w:rsid w:val="001875EE"/>
    <w:rsid w:val="00187FFC"/>
    <w:rsid w:val="00192916"/>
    <w:rsid w:val="00193D01"/>
    <w:rsid w:val="00194017"/>
    <w:rsid w:val="00194D42"/>
    <w:rsid w:val="001A4BC7"/>
    <w:rsid w:val="001A542D"/>
    <w:rsid w:val="001A5DC5"/>
    <w:rsid w:val="001A67E3"/>
    <w:rsid w:val="001A71FC"/>
    <w:rsid w:val="001B01BF"/>
    <w:rsid w:val="001B029C"/>
    <w:rsid w:val="001B1D90"/>
    <w:rsid w:val="001B32F8"/>
    <w:rsid w:val="001B379D"/>
    <w:rsid w:val="001B5390"/>
    <w:rsid w:val="001B54A7"/>
    <w:rsid w:val="001C2C36"/>
    <w:rsid w:val="001C73EB"/>
    <w:rsid w:val="001D0B1B"/>
    <w:rsid w:val="001D1DB1"/>
    <w:rsid w:val="001D49ED"/>
    <w:rsid w:val="001D6044"/>
    <w:rsid w:val="001D6291"/>
    <w:rsid w:val="001D635E"/>
    <w:rsid w:val="001D7E03"/>
    <w:rsid w:val="001E029F"/>
    <w:rsid w:val="001E46E4"/>
    <w:rsid w:val="001E5BDC"/>
    <w:rsid w:val="001E7687"/>
    <w:rsid w:val="001F0E5E"/>
    <w:rsid w:val="001F1D87"/>
    <w:rsid w:val="001F1DD6"/>
    <w:rsid w:val="001F5823"/>
    <w:rsid w:val="0020264D"/>
    <w:rsid w:val="00202D2D"/>
    <w:rsid w:val="00204C5A"/>
    <w:rsid w:val="00207DEF"/>
    <w:rsid w:val="00212DA2"/>
    <w:rsid w:val="002133ED"/>
    <w:rsid w:val="00213A42"/>
    <w:rsid w:val="00213D14"/>
    <w:rsid w:val="00216D5C"/>
    <w:rsid w:val="002172BE"/>
    <w:rsid w:val="0021777F"/>
    <w:rsid w:val="0022134F"/>
    <w:rsid w:val="002214BD"/>
    <w:rsid w:val="00221E82"/>
    <w:rsid w:val="002228BE"/>
    <w:rsid w:val="00227A89"/>
    <w:rsid w:val="002353AB"/>
    <w:rsid w:val="00237283"/>
    <w:rsid w:val="00242555"/>
    <w:rsid w:val="0024666D"/>
    <w:rsid w:val="00250EAE"/>
    <w:rsid w:val="00250EB5"/>
    <w:rsid w:val="0025103B"/>
    <w:rsid w:val="00251398"/>
    <w:rsid w:val="00253BB0"/>
    <w:rsid w:val="00253C13"/>
    <w:rsid w:val="00256588"/>
    <w:rsid w:val="00257EC8"/>
    <w:rsid w:val="002611A0"/>
    <w:rsid w:val="00263AED"/>
    <w:rsid w:val="00263E5D"/>
    <w:rsid w:val="00266226"/>
    <w:rsid w:val="00267AD0"/>
    <w:rsid w:val="00270F95"/>
    <w:rsid w:val="002717AA"/>
    <w:rsid w:val="00275B4B"/>
    <w:rsid w:val="00276041"/>
    <w:rsid w:val="0027671C"/>
    <w:rsid w:val="00276B78"/>
    <w:rsid w:val="00276E37"/>
    <w:rsid w:val="002830D0"/>
    <w:rsid w:val="00283507"/>
    <w:rsid w:val="00284C0B"/>
    <w:rsid w:val="0028626F"/>
    <w:rsid w:val="00294651"/>
    <w:rsid w:val="00294A7E"/>
    <w:rsid w:val="00295A29"/>
    <w:rsid w:val="0029779A"/>
    <w:rsid w:val="002A1EAA"/>
    <w:rsid w:val="002A1F25"/>
    <w:rsid w:val="002A1FC2"/>
    <w:rsid w:val="002A28DA"/>
    <w:rsid w:val="002A2CBC"/>
    <w:rsid w:val="002A35FB"/>
    <w:rsid w:val="002A450F"/>
    <w:rsid w:val="002A5DB3"/>
    <w:rsid w:val="002B3C02"/>
    <w:rsid w:val="002B4AB2"/>
    <w:rsid w:val="002B58BC"/>
    <w:rsid w:val="002B5E9C"/>
    <w:rsid w:val="002B6DD3"/>
    <w:rsid w:val="002C2FAB"/>
    <w:rsid w:val="002C578F"/>
    <w:rsid w:val="002C6E39"/>
    <w:rsid w:val="002C7880"/>
    <w:rsid w:val="002D0889"/>
    <w:rsid w:val="002D310A"/>
    <w:rsid w:val="002D403C"/>
    <w:rsid w:val="002D50AE"/>
    <w:rsid w:val="002D52F9"/>
    <w:rsid w:val="002D579F"/>
    <w:rsid w:val="002D7D5B"/>
    <w:rsid w:val="002E0E4F"/>
    <w:rsid w:val="002E2342"/>
    <w:rsid w:val="002E3195"/>
    <w:rsid w:val="002E3A09"/>
    <w:rsid w:val="002E4576"/>
    <w:rsid w:val="002F0B0B"/>
    <w:rsid w:val="002F13AF"/>
    <w:rsid w:val="002F3497"/>
    <w:rsid w:val="002F3DC0"/>
    <w:rsid w:val="002F5679"/>
    <w:rsid w:val="002F5728"/>
    <w:rsid w:val="002F600B"/>
    <w:rsid w:val="002F68A8"/>
    <w:rsid w:val="00301315"/>
    <w:rsid w:val="003014CC"/>
    <w:rsid w:val="0030641F"/>
    <w:rsid w:val="0031144C"/>
    <w:rsid w:val="00311771"/>
    <w:rsid w:val="00312137"/>
    <w:rsid w:val="00315257"/>
    <w:rsid w:val="0031593A"/>
    <w:rsid w:val="00320C6D"/>
    <w:rsid w:val="003211E6"/>
    <w:rsid w:val="00321C96"/>
    <w:rsid w:val="0032257D"/>
    <w:rsid w:val="003231DC"/>
    <w:rsid w:val="0032366A"/>
    <w:rsid w:val="00323D7E"/>
    <w:rsid w:val="003251E5"/>
    <w:rsid w:val="00325626"/>
    <w:rsid w:val="00325F4D"/>
    <w:rsid w:val="003270BC"/>
    <w:rsid w:val="0033448C"/>
    <w:rsid w:val="003348E2"/>
    <w:rsid w:val="00335834"/>
    <w:rsid w:val="00343E0D"/>
    <w:rsid w:val="00343E72"/>
    <w:rsid w:val="00343EA2"/>
    <w:rsid w:val="00345461"/>
    <w:rsid w:val="003455D5"/>
    <w:rsid w:val="00345A48"/>
    <w:rsid w:val="00345F39"/>
    <w:rsid w:val="00347A91"/>
    <w:rsid w:val="00352221"/>
    <w:rsid w:val="00355355"/>
    <w:rsid w:val="00355539"/>
    <w:rsid w:val="00355598"/>
    <w:rsid w:val="00356355"/>
    <w:rsid w:val="00357E50"/>
    <w:rsid w:val="003620E4"/>
    <w:rsid w:val="00363243"/>
    <w:rsid w:val="003647BC"/>
    <w:rsid w:val="00365937"/>
    <w:rsid w:val="00372A08"/>
    <w:rsid w:val="0037570D"/>
    <w:rsid w:val="00377025"/>
    <w:rsid w:val="00377401"/>
    <w:rsid w:val="003778D3"/>
    <w:rsid w:val="0038158A"/>
    <w:rsid w:val="00381F5E"/>
    <w:rsid w:val="00382A8D"/>
    <w:rsid w:val="0038434E"/>
    <w:rsid w:val="003857C4"/>
    <w:rsid w:val="00386525"/>
    <w:rsid w:val="0038669F"/>
    <w:rsid w:val="003867D8"/>
    <w:rsid w:val="0038770F"/>
    <w:rsid w:val="003926D0"/>
    <w:rsid w:val="00394861"/>
    <w:rsid w:val="00394B93"/>
    <w:rsid w:val="00397D08"/>
    <w:rsid w:val="003A0895"/>
    <w:rsid w:val="003A60E5"/>
    <w:rsid w:val="003B0A14"/>
    <w:rsid w:val="003B0BD6"/>
    <w:rsid w:val="003B0E92"/>
    <w:rsid w:val="003B217A"/>
    <w:rsid w:val="003B5071"/>
    <w:rsid w:val="003B53FE"/>
    <w:rsid w:val="003B5A11"/>
    <w:rsid w:val="003B5F35"/>
    <w:rsid w:val="003C2199"/>
    <w:rsid w:val="003C7EDE"/>
    <w:rsid w:val="003D0BE8"/>
    <w:rsid w:val="003D407E"/>
    <w:rsid w:val="003D5815"/>
    <w:rsid w:val="003E07A3"/>
    <w:rsid w:val="003E0D5F"/>
    <w:rsid w:val="003E14D2"/>
    <w:rsid w:val="003E161C"/>
    <w:rsid w:val="003E182B"/>
    <w:rsid w:val="003E1DC8"/>
    <w:rsid w:val="003E4E73"/>
    <w:rsid w:val="003E5486"/>
    <w:rsid w:val="003E5904"/>
    <w:rsid w:val="003E5D58"/>
    <w:rsid w:val="003E5FE9"/>
    <w:rsid w:val="003F38B8"/>
    <w:rsid w:val="003F3C9D"/>
    <w:rsid w:val="003F3EB9"/>
    <w:rsid w:val="003F4A8A"/>
    <w:rsid w:val="003F4EB4"/>
    <w:rsid w:val="003F5768"/>
    <w:rsid w:val="003F5D93"/>
    <w:rsid w:val="003F6241"/>
    <w:rsid w:val="003F6AC2"/>
    <w:rsid w:val="004002F1"/>
    <w:rsid w:val="00401569"/>
    <w:rsid w:val="004021DD"/>
    <w:rsid w:val="00402D8D"/>
    <w:rsid w:val="004033EF"/>
    <w:rsid w:val="00403967"/>
    <w:rsid w:val="004045B2"/>
    <w:rsid w:val="00404CC3"/>
    <w:rsid w:val="004063E5"/>
    <w:rsid w:val="00414233"/>
    <w:rsid w:val="0041579F"/>
    <w:rsid w:val="0041724E"/>
    <w:rsid w:val="0042007E"/>
    <w:rsid w:val="00421FCE"/>
    <w:rsid w:val="00425CAE"/>
    <w:rsid w:val="004277D9"/>
    <w:rsid w:val="004277F4"/>
    <w:rsid w:val="00430671"/>
    <w:rsid w:val="00431044"/>
    <w:rsid w:val="00431F42"/>
    <w:rsid w:val="004352FD"/>
    <w:rsid w:val="00435681"/>
    <w:rsid w:val="004373E5"/>
    <w:rsid w:val="00437832"/>
    <w:rsid w:val="00441437"/>
    <w:rsid w:val="004424C5"/>
    <w:rsid w:val="00443CB6"/>
    <w:rsid w:val="00444908"/>
    <w:rsid w:val="00446BA2"/>
    <w:rsid w:val="00447A76"/>
    <w:rsid w:val="00451D37"/>
    <w:rsid w:val="00453D45"/>
    <w:rsid w:val="00455D6B"/>
    <w:rsid w:val="004567D0"/>
    <w:rsid w:val="004575A8"/>
    <w:rsid w:val="00462B4D"/>
    <w:rsid w:val="00463EFE"/>
    <w:rsid w:val="0047134B"/>
    <w:rsid w:val="00476923"/>
    <w:rsid w:val="00481C7E"/>
    <w:rsid w:val="004839CC"/>
    <w:rsid w:val="00484CEA"/>
    <w:rsid w:val="00485B43"/>
    <w:rsid w:val="00485D8F"/>
    <w:rsid w:val="00486024"/>
    <w:rsid w:val="004933D4"/>
    <w:rsid w:val="00495BC6"/>
    <w:rsid w:val="00495DC0"/>
    <w:rsid w:val="0049648F"/>
    <w:rsid w:val="00496CDE"/>
    <w:rsid w:val="004A1462"/>
    <w:rsid w:val="004A1B29"/>
    <w:rsid w:val="004A2283"/>
    <w:rsid w:val="004A2B9A"/>
    <w:rsid w:val="004A2C39"/>
    <w:rsid w:val="004A3480"/>
    <w:rsid w:val="004A395E"/>
    <w:rsid w:val="004A79E6"/>
    <w:rsid w:val="004A7D7D"/>
    <w:rsid w:val="004B0909"/>
    <w:rsid w:val="004B5CDB"/>
    <w:rsid w:val="004B6AD2"/>
    <w:rsid w:val="004C0B42"/>
    <w:rsid w:val="004C19D3"/>
    <w:rsid w:val="004C1A01"/>
    <w:rsid w:val="004C3C5E"/>
    <w:rsid w:val="004C6CCC"/>
    <w:rsid w:val="004C6E3B"/>
    <w:rsid w:val="004D0A7E"/>
    <w:rsid w:val="004D1FAE"/>
    <w:rsid w:val="004D2FCB"/>
    <w:rsid w:val="004D6C0B"/>
    <w:rsid w:val="004D7E50"/>
    <w:rsid w:val="004E0A29"/>
    <w:rsid w:val="004E0C19"/>
    <w:rsid w:val="004E2274"/>
    <w:rsid w:val="004E3D78"/>
    <w:rsid w:val="004E4BDB"/>
    <w:rsid w:val="004E4C20"/>
    <w:rsid w:val="004E4CE9"/>
    <w:rsid w:val="004E706E"/>
    <w:rsid w:val="004F14CD"/>
    <w:rsid w:val="004F155F"/>
    <w:rsid w:val="004F1771"/>
    <w:rsid w:val="004F2813"/>
    <w:rsid w:val="004F2A30"/>
    <w:rsid w:val="004F35AD"/>
    <w:rsid w:val="004F38DB"/>
    <w:rsid w:val="004F4900"/>
    <w:rsid w:val="004F55CB"/>
    <w:rsid w:val="004F5F77"/>
    <w:rsid w:val="004F5FBC"/>
    <w:rsid w:val="00502704"/>
    <w:rsid w:val="00511164"/>
    <w:rsid w:val="00514E7B"/>
    <w:rsid w:val="00516663"/>
    <w:rsid w:val="005169E2"/>
    <w:rsid w:val="00517720"/>
    <w:rsid w:val="00523F16"/>
    <w:rsid w:val="00525B0D"/>
    <w:rsid w:val="00534DF6"/>
    <w:rsid w:val="005372D5"/>
    <w:rsid w:val="00542FC4"/>
    <w:rsid w:val="0054416E"/>
    <w:rsid w:val="00544377"/>
    <w:rsid w:val="00546A58"/>
    <w:rsid w:val="00546E19"/>
    <w:rsid w:val="00550AA9"/>
    <w:rsid w:val="00550F33"/>
    <w:rsid w:val="00553A9F"/>
    <w:rsid w:val="00556475"/>
    <w:rsid w:val="00560AF2"/>
    <w:rsid w:val="00561997"/>
    <w:rsid w:val="00563462"/>
    <w:rsid w:val="00565414"/>
    <w:rsid w:val="005657D7"/>
    <w:rsid w:val="005664C8"/>
    <w:rsid w:val="0056702C"/>
    <w:rsid w:val="0056716A"/>
    <w:rsid w:val="005704C5"/>
    <w:rsid w:val="005754CF"/>
    <w:rsid w:val="005758C9"/>
    <w:rsid w:val="005759EB"/>
    <w:rsid w:val="0058146A"/>
    <w:rsid w:val="005822DA"/>
    <w:rsid w:val="00582BCA"/>
    <w:rsid w:val="00582C99"/>
    <w:rsid w:val="005857C6"/>
    <w:rsid w:val="005905C1"/>
    <w:rsid w:val="00591E74"/>
    <w:rsid w:val="005926C7"/>
    <w:rsid w:val="00595FD7"/>
    <w:rsid w:val="00596AAD"/>
    <w:rsid w:val="005A1813"/>
    <w:rsid w:val="005A202C"/>
    <w:rsid w:val="005A5599"/>
    <w:rsid w:val="005A7F21"/>
    <w:rsid w:val="005B0904"/>
    <w:rsid w:val="005B1136"/>
    <w:rsid w:val="005B2AC3"/>
    <w:rsid w:val="005B496A"/>
    <w:rsid w:val="005B4B05"/>
    <w:rsid w:val="005B64C4"/>
    <w:rsid w:val="005B70CE"/>
    <w:rsid w:val="005C220A"/>
    <w:rsid w:val="005C275A"/>
    <w:rsid w:val="005C300F"/>
    <w:rsid w:val="005C3262"/>
    <w:rsid w:val="005C48A3"/>
    <w:rsid w:val="005C4CB5"/>
    <w:rsid w:val="005C630F"/>
    <w:rsid w:val="005C68A0"/>
    <w:rsid w:val="005D0EB4"/>
    <w:rsid w:val="005D2253"/>
    <w:rsid w:val="005D2285"/>
    <w:rsid w:val="005D244B"/>
    <w:rsid w:val="005D2BE9"/>
    <w:rsid w:val="005D4505"/>
    <w:rsid w:val="005D476C"/>
    <w:rsid w:val="005E309D"/>
    <w:rsid w:val="005E39A6"/>
    <w:rsid w:val="005E4B8B"/>
    <w:rsid w:val="005E6B99"/>
    <w:rsid w:val="005F0846"/>
    <w:rsid w:val="005F0EF0"/>
    <w:rsid w:val="005F1805"/>
    <w:rsid w:val="005F1BDA"/>
    <w:rsid w:val="005F2E53"/>
    <w:rsid w:val="005F3857"/>
    <w:rsid w:val="005F53F5"/>
    <w:rsid w:val="005F63E1"/>
    <w:rsid w:val="005F6BD3"/>
    <w:rsid w:val="005F7BE2"/>
    <w:rsid w:val="0060082C"/>
    <w:rsid w:val="00601A87"/>
    <w:rsid w:val="00602D55"/>
    <w:rsid w:val="00603D9D"/>
    <w:rsid w:val="00604FC6"/>
    <w:rsid w:val="0060510A"/>
    <w:rsid w:val="006102B6"/>
    <w:rsid w:val="00610556"/>
    <w:rsid w:val="00610E86"/>
    <w:rsid w:val="00611381"/>
    <w:rsid w:val="0061294A"/>
    <w:rsid w:val="00613931"/>
    <w:rsid w:val="00615840"/>
    <w:rsid w:val="006158CC"/>
    <w:rsid w:val="006169CD"/>
    <w:rsid w:val="0062098D"/>
    <w:rsid w:val="0062227C"/>
    <w:rsid w:val="0062238F"/>
    <w:rsid w:val="006238A0"/>
    <w:rsid w:val="006246D8"/>
    <w:rsid w:val="006247A6"/>
    <w:rsid w:val="00624BF1"/>
    <w:rsid w:val="00627FE4"/>
    <w:rsid w:val="006320FD"/>
    <w:rsid w:val="0063313E"/>
    <w:rsid w:val="006335CA"/>
    <w:rsid w:val="00634F52"/>
    <w:rsid w:val="00635749"/>
    <w:rsid w:val="00635ECB"/>
    <w:rsid w:val="00636467"/>
    <w:rsid w:val="0063666E"/>
    <w:rsid w:val="00636ED1"/>
    <w:rsid w:val="00641CAF"/>
    <w:rsid w:val="00645928"/>
    <w:rsid w:val="00650EBF"/>
    <w:rsid w:val="006536A1"/>
    <w:rsid w:val="00653CE5"/>
    <w:rsid w:val="00656DFD"/>
    <w:rsid w:val="00660927"/>
    <w:rsid w:val="006613C0"/>
    <w:rsid w:val="00661F02"/>
    <w:rsid w:val="006624EC"/>
    <w:rsid w:val="00662A24"/>
    <w:rsid w:val="0066472B"/>
    <w:rsid w:val="006651A3"/>
    <w:rsid w:val="00666097"/>
    <w:rsid w:val="00666B6C"/>
    <w:rsid w:val="006711C9"/>
    <w:rsid w:val="00675507"/>
    <w:rsid w:val="006758E1"/>
    <w:rsid w:val="0067610F"/>
    <w:rsid w:val="0068160A"/>
    <w:rsid w:val="00681888"/>
    <w:rsid w:val="00683FD6"/>
    <w:rsid w:val="006861F8"/>
    <w:rsid w:val="00690128"/>
    <w:rsid w:val="006901E5"/>
    <w:rsid w:val="00690495"/>
    <w:rsid w:val="00690F0B"/>
    <w:rsid w:val="0069535F"/>
    <w:rsid w:val="00697634"/>
    <w:rsid w:val="006A0A9C"/>
    <w:rsid w:val="006A1FFA"/>
    <w:rsid w:val="006A2CD9"/>
    <w:rsid w:val="006A340E"/>
    <w:rsid w:val="006A3E7B"/>
    <w:rsid w:val="006A3F26"/>
    <w:rsid w:val="006A4D13"/>
    <w:rsid w:val="006A68F4"/>
    <w:rsid w:val="006A7B63"/>
    <w:rsid w:val="006B244A"/>
    <w:rsid w:val="006B3ECB"/>
    <w:rsid w:val="006B4215"/>
    <w:rsid w:val="006B671F"/>
    <w:rsid w:val="006B7A15"/>
    <w:rsid w:val="006C4B24"/>
    <w:rsid w:val="006D051E"/>
    <w:rsid w:val="006D1E96"/>
    <w:rsid w:val="006D34A2"/>
    <w:rsid w:val="006D504E"/>
    <w:rsid w:val="006D5E8B"/>
    <w:rsid w:val="006D65A6"/>
    <w:rsid w:val="006D6D9A"/>
    <w:rsid w:val="006D7B13"/>
    <w:rsid w:val="006D7B49"/>
    <w:rsid w:val="006E18B0"/>
    <w:rsid w:val="006E212C"/>
    <w:rsid w:val="006E2927"/>
    <w:rsid w:val="006E3170"/>
    <w:rsid w:val="006E46BE"/>
    <w:rsid w:val="006E52A2"/>
    <w:rsid w:val="006E59AE"/>
    <w:rsid w:val="006E5DB6"/>
    <w:rsid w:val="006E6917"/>
    <w:rsid w:val="006F0BB8"/>
    <w:rsid w:val="006F1D72"/>
    <w:rsid w:val="006F2442"/>
    <w:rsid w:val="006F5619"/>
    <w:rsid w:val="006F7B4F"/>
    <w:rsid w:val="00700E4C"/>
    <w:rsid w:val="00701D77"/>
    <w:rsid w:val="007049AA"/>
    <w:rsid w:val="00704BA0"/>
    <w:rsid w:val="00706D95"/>
    <w:rsid w:val="007077C5"/>
    <w:rsid w:val="00711AA9"/>
    <w:rsid w:val="00711DA7"/>
    <w:rsid w:val="007131F1"/>
    <w:rsid w:val="00715D1C"/>
    <w:rsid w:val="007165BC"/>
    <w:rsid w:val="00716A7F"/>
    <w:rsid w:val="00716E59"/>
    <w:rsid w:val="007171B3"/>
    <w:rsid w:val="00717638"/>
    <w:rsid w:val="007221E5"/>
    <w:rsid w:val="0072224F"/>
    <w:rsid w:val="00722FDD"/>
    <w:rsid w:val="00723473"/>
    <w:rsid w:val="007265FB"/>
    <w:rsid w:val="00730FB0"/>
    <w:rsid w:val="0073138B"/>
    <w:rsid w:val="00732636"/>
    <w:rsid w:val="00735CBF"/>
    <w:rsid w:val="00736C35"/>
    <w:rsid w:val="00737877"/>
    <w:rsid w:val="00737C61"/>
    <w:rsid w:val="00741038"/>
    <w:rsid w:val="00741B5A"/>
    <w:rsid w:val="00742A19"/>
    <w:rsid w:val="00743AF2"/>
    <w:rsid w:val="0075247A"/>
    <w:rsid w:val="00752F9A"/>
    <w:rsid w:val="00756591"/>
    <w:rsid w:val="0075693F"/>
    <w:rsid w:val="00757BB8"/>
    <w:rsid w:val="0076015C"/>
    <w:rsid w:val="0076471A"/>
    <w:rsid w:val="00764EFF"/>
    <w:rsid w:val="00764FCF"/>
    <w:rsid w:val="00765DD0"/>
    <w:rsid w:val="00766EEB"/>
    <w:rsid w:val="00770688"/>
    <w:rsid w:val="00773169"/>
    <w:rsid w:val="00775D67"/>
    <w:rsid w:val="007825A0"/>
    <w:rsid w:val="00785870"/>
    <w:rsid w:val="00785ECD"/>
    <w:rsid w:val="0079368A"/>
    <w:rsid w:val="007A0742"/>
    <w:rsid w:val="007A1D02"/>
    <w:rsid w:val="007A2840"/>
    <w:rsid w:val="007A4539"/>
    <w:rsid w:val="007A4B84"/>
    <w:rsid w:val="007A5427"/>
    <w:rsid w:val="007A5F70"/>
    <w:rsid w:val="007B26EA"/>
    <w:rsid w:val="007B2ED7"/>
    <w:rsid w:val="007B3F20"/>
    <w:rsid w:val="007B487A"/>
    <w:rsid w:val="007B641C"/>
    <w:rsid w:val="007B7712"/>
    <w:rsid w:val="007C0D7D"/>
    <w:rsid w:val="007C0F2D"/>
    <w:rsid w:val="007C2942"/>
    <w:rsid w:val="007C349D"/>
    <w:rsid w:val="007C48B4"/>
    <w:rsid w:val="007D1253"/>
    <w:rsid w:val="007D1CC3"/>
    <w:rsid w:val="007D33B9"/>
    <w:rsid w:val="007D433D"/>
    <w:rsid w:val="007D52FA"/>
    <w:rsid w:val="007E1EFD"/>
    <w:rsid w:val="007E260B"/>
    <w:rsid w:val="007E2D52"/>
    <w:rsid w:val="007E3F09"/>
    <w:rsid w:val="007E40D8"/>
    <w:rsid w:val="007E4271"/>
    <w:rsid w:val="007E466C"/>
    <w:rsid w:val="007E530D"/>
    <w:rsid w:val="007E7D23"/>
    <w:rsid w:val="007F2E2F"/>
    <w:rsid w:val="007F2F51"/>
    <w:rsid w:val="007F467D"/>
    <w:rsid w:val="007F692D"/>
    <w:rsid w:val="00800165"/>
    <w:rsid w:val="00800DA9"/>
    <w:rsid w:val="00802040"/>
    <w:rsid w:val="00802D31"/>
    <w:rsid w:val="00804092"/>
    <w:rsid w:val="00805557"/>
    <w:rsid w:val="008078FA"/>
    <w:rsid w:val="00811ADF"/>
    <w:rsid w:val="00811B65"/>
    <w:rsid w:val="00812468"/>
    <w:rsid w:val="0081372A"/>
    <w:rsid w:val="00813ED7"/>
    <w:rsid w:val="008154D7"/>
    <w:rsid w:val="0082097F"/>
    <w:rsid w:val="0082357F"/>
    <w:rsid w:val="0082554F"/>
    <w:rsid w:val="00827B49"/>
    <w:rsid w:val="0083004B"/>
    <w:rsid w:val="0083055C"/>
    <w:rsid w:val="00830A8E"/>
    <w:rsid w:val="00833AA9"/>
    <w:rsid w:val="00833B85"/>
    <w:rsid w:val="00834768"/>
    <w:rsid w:val="008350E3"/>
    <w:rsid w:val="00837A8A"/>
    <w:rsid w:val="00837BEA"/>
    <w:rsid w:val="008410FB"/>
    <w:rsid w:val="00841475"/>
    <w:rsid w:val="00845FB0"/>
    <w:rsid w:val="008475D4"/>
    <w:rsid w:val="008500A5"/>
    <w:rsid w:val="00851486"/>
    <w:rsid w:val="0085248A"/>
    <w:rsid w:val="0085327F"/>
    <w:rsid w:val="00854404"/>
    <w:rsid w:val="00857F59"/>
    <w:rsid w:val="00861305"/>
    <w:rsid w:val="0086317D"/>
    <w:rsid w:val="008646CB"/>
    <w:rsid w:val="00865C97"/>
    <w:rsid w:val="00873456"/>
    <w:rsid w:val="008736F9"/>
    <w:rsid w:val="00873BB0"/>
    <w:rsid w:val="008764AF"/>
    <w:rsid w:val="00876885"/>
    <w:rsid w:val="0088032D"/>
    <w:rsid w:val="00881736"/>
    <w:rsid w:val="0088397E"/>
    <w:rsid w:val="00885548"/>
    <w:rsid w:val="008870CD"/>
    <w:rsid w:val="00887724"/>
    <w:rsid w:val="0088778B"/>
    <w:rsid w:val="00895B33"/>
    <w:rsid w:val="00896AE1"/>
    <w:rsid w:val="008A0FDF"/>
    <w:rsid w:val="008A2658"/>
    <w:rsid w:val="008A27F3"/>
    <w:rsid w:val="008A2B52"/>
    <w:rsid w:val="008A3AA0"/>
    <w:rsid w:val="008A70F9"/>
    <w:rsid w:val="008A746C"/>
    <w:rsid w:val="008A78F9"/>
    <w:rsid w:val="008A7FDA"/>
    <w:rsid w:val="008B56E2"/>
    <w:rsid w:val="008B602A"/>
    <w:rsid w:val="008B7DD0"/>
    <w:rsid w:val="008C08A9"/>
    <w:rsid w:val="008C51DA"/>
    <w:rsid w:val="008C5667"/>
    <w:rsid w:val="008C7C40"/>
    <w:rsid w:val="008D062A"/>
    <w:rsid w:val="008D0AD0"/>
    <w:rsid w:val="008D2266"/>
    <w:rsid w:val="008D22F3"/>
    <w:rsid w:val="008D2FD8"/>
    <w:rsid w:val="008D487F"/>
    <w:rsid w:val="008D4D1B"/>
    <w:rsid w:val="008D5941"/>
    <w:rsid w:val="008D6126"/>
    <w:rsid w:val="008D6BD4"/>
    <w:rsid w:val="008D745C"/>
    <w:rsid w:val="008D779C"/>
    <w:rsid w:val="008D7B6A"/>
    <w:rsid w:val="008F1A6D"/>
    <w:rsid w:val="008F2FBF"/>
    <w:rsid w:val="008F7E0B"/>
    <w:rsid w:val="0090024B"/>
    <w:rsid w:val="009027F7"/>
    <w:rsid w:val="00903100"/>
    <w:rsid w:val="0090379D"/>
    <w:rsid w:val="0090431B"/>
    <w:rsid w:val="00905061"/>
    <w:rsid w:val="0090540F"/>
    <w:rsid w:val="0090598B"/>
    <w:rsid w:val="00910FA2"/>
    <w:rsid w:val="00910FE9"/>
    <w:rsid w:val="009118AF"/>
    <w:rsid w:val="0091468E"/>
    <w:rsid w:val="00914EAB"/>
    <w:rsid w:val="0091515E"/>
    <w:rsid w:val="00915F15"/>
    <w:rsid w:val="00916CEC"/>
    <w:rsid w:val="009226A9"/>
    <w:rsid w:val="009233A2"/>
    <w:rsid w:val="00924C8A"/>
    <w:rsid w:val="009264A1"/>
    <w:rsid w:val="009266E5"/>
    <w:rsid w:val="00926864"/>
    <w:rsid w:val="00926EAE"/>
    <w:rsid w:val="0093106F"/>
    <w:rsid w:val="009318BA"/>
    <w:rsid w:val="00931AC1"/>
    <w:rsid w:val="00933A75"/>
    <w:rsid w:val="00935E10"/>
    <w:rsid w:val="009368BD"/>
    <w:rsid w:val="00937718"/>
    <w:rsid w:val="00937A17"/>
    <w:rsid w:val="00937D21"/>
    <w:rsid w:val="00942E5D"/>
    <w:rsid w:val="00944234"/>
    <w:rsid w:val="00945345"/>
    <w:rsid w:val="009475F4"/>
    <w:rsid w:val="009479FA"/>
    <w:rsid w:val="00950C31"/>
    <w:rsid w:val="00952B55"/>
    <w:rsid w:val="009543E9"/>
    <w:rsid w:val="009548D1"/>
    <w:rsid w:val="009556C3"/>
    <w:rsid w:val="009560A9"/>
    <w:rsid w:val="00956F7B"/>
    <w:rsid w:val="009661E3"/>
    <w:rsid w:val="00967146"/>
    <w:rsid w:val="00972387"/>
    <w:rsid w:val="00973259"/>
    <w:rsid w:val="009776ED"/>
    <w:rsid w:val="00977B63"/>
    <w:rsid w:val="00977E63"/>
    <w:rsid w:val="0098031F"/>
    <w:rsid w:val="00980BA3"/>
    <w:rsid w:val="0098142D"/>
    <w:rsid w:val="00986D10"/>
    <w:rsid w:val="009905A9"/>
    <w:rsid w:val="0099217F"/>
    <w:rsid w:val="0099257F"/>
    <w:rsid w:val="0099268E"/>
    <w:rsid w:val="00994840"/>
    <w:rsid w:val="00994E1B"/>
    <w:rsid w:val="00995BE3"/>
    <w:rsid w:val="00997C33"/>
    <w:rsid w:val="009A0B54"/>
    <w:rsid w:val="009A1774"/>
    <w:rsid w:val="009A3430"/>
    <w:rsid w:val="009A5785"/>
    <w:rsid w:val="009A5FA8"/>
    <w:rsid w:val="009A73E5"/>
    <w:rsid w:val="009B007A"/>
    <w:rsid w:val="009B2914"/>
    <w:rsid w:val="009B3695"/>
    <w:rsid w:val="009B47ED"/>
    <w:rsid w:val="009B5C43"/>
    <w:rsid w:val="009B63E5"/>
    <w:rsid w:val="009B65E4"/>
    <w:rsid w:val="009B6D35"/>
    <w:rsid w:val="009B71D9"/>
    <w:rsid w:val="009C0F20"/>
    <w:rsid w:val="009C195D"/>
    <w:rsid w:val="009C4E5C"/>
    <w:rsid w:val="009D23B9"/>
    <w:rsid w:val="009D25F2"/>
    <w:rsid w:val="009D42F8"/>
    <w:rsid w:val="009D5177"/>
    <w:rsid w:val="009D7172"/>
    <w:rsid w:val="009E1F9E"/>
    <w:rsid w:val="009E2527"/>
    <w:rsid w:val="009E402A"/>
    <w:rsid w:val="009E75CF"/>
    <w:rsid w:val="009F0396"/>
    <w:rsid w:val="009F1F78"/>
    <w:rsid w:val="009F4377"/>
    <w:rsid w:val="009F5411"/>
    <w:rsid w:val="00A00051"/>
    <w:rsid w:val="00A02265"/>
    <w:rsid w:val="00A02B68"/>
    <w:rsid w:val="00A03870"/>
    <w:rsid w:val="00A05C26"/>
    <w:rsid w:val="00A06443"/>
    <w:rsid w:val="00A06BD8"/>
    <w:rsid w:val="00A06D4A"/>
    <w:rsid w:val="00A1159B"/>
    <w:rsid w:val="00A1220D"/>
    <w:rsid w:val="00A15644"/>
    <w:rsid w:val="00A170F2"/>
    <w:rsid w:val="00A20FF6"/>
    <w:rsid w:val="00A21F8B"/>
    <w:rsid w:val="00A21F94"/>
    <w:rsid w:val="00A2458E"/>
    <w:rsid w:val="00A251EC"/>
    <w:rsid w:val="00A26E42"/>
    <w:rsid w:val="00A27BDE"/>
    <w:rsid w:val="00A31B83"/>
    <w:rsid w:val="00A31EE0"/>
    <w:rsid w:val="00A3262B"/>
    <w:rsid w:val="00A32B90"/>
    <w:rsid w:val="00A41345"/>
    <w:rsid w:val="00A41829"/>
    <w:rsid w:val="00A4530A"/>
    <w:rsid w:val="00A45704"/>
    <w:rsid w:val="00A47AB6"/>
    <w:rsid w:val="00A50E4F"/>
    <w:rsid w:val="00A525F4"/>
    <w:rsid w:val="00A541CD"/>
    <w:rsid w:val="00A55689"/>
    <w:rsid w:val="00A629E3"/>
    <w:rsid w:val="00A63F85"/>
    <w:rsid w:val="00A64963"/>
    <w:rsid w:val="00A66D99"/>
    <w:rsid w:val="00A673BC"/>
    <w:rsid w:val="00A67920"/>
    <w:rsid w:val="00A67D4E"/>
    <w:rsid w:val="00A721DD"/>
    <w:rsid w:val="00A72E17"/>
    <w:rsid w:val="00A742B9"/>
    <w:rsid w:val="00A76916"/>
    <w:rsid w:val="00A774B6"/>
    <w:rsid w:val="00A80E8C"/>
    <w:rsid w:val="00A82C14"/>
    <w:rsid w:val="00A908BB"/>
    <w:rsid w:val="00A92A22"/>
    <w:rsid w:val="00A92B01"/>
    <w:rsid w:val="00A92B52"/>
    <w:rsid w:val="00A938AD"/>
    <w:rsid w:val="00A93BE8"/>
    <w:rsid w:val="00A93F25"/>
    <w:rsid w:val="00A9539A"/>
    <w:rsid w:val="00A97143"/>
    <w:rsid w:val="00A9739D"/>
    <w:rsid w:val="00A975D8"/>
    <w:rsid w:val="00AA09B0"/>
    <w:rsid w:val="00AA22A8"/>
    <w:rsid w:val="00AA5943"/>
    <w:rsid w:val="00AA7547"/>
    <w:rsid w:val="00AA7675"/>
    <w:rsid w:val="00AA7E74"/>
    <w:rsid w:val="00AB19E0"/>
    <w:rsid w:val="00AB28D3"/>
    <w:rsid w:val="00AB46ED"/>
    <w:rsid w:val="00AB4BA4"/>
    <w:rsid w:val="00AB77ED"/>
    <w:rsid w:val="00AB7E3A"/>
    <w:rsid w:val="00AC09C2"/>
    <w:rsid w:val="00AC3841"/>
    <w:rsid w:val="00AC4447"/>
    <w:rsid w:val="00AC53E4"/>
    <w:rsid w:val="00AC6565"/>
    <w:rsid w:val="00AC6958"/>
    <w:rsid w:val="00AC7472"/>
    <w:rsid w:val="00AD481D"/>
    <w:rsid w:val="00AD5422"/>
    <w:rsid w:val="00AD5EDA"/>
    <w:rsid w:val="00AD73B8"/>
    <w:rsid w:val="00AE2DBE"/>
    <w:rsid w:val="00AE4650"/>
    <w:rsid w:val="00AE52A9"/>
    <w:rsid w:val="00AE5662"/>
    <w:rsid w:val="00AE63AC"/>
    <w:rsid w:val="00AE6990"/>
    <w:rsid w:val="00AE7E56"/>
    <w:rsid w:val="00AF10F8"/>
    <w:rsid w:val="00AF21B4"/>
    <w:rsid w:val="00AF2ACB"/>
    <w:rsid w:val="00AF74B5"/>
    <w:rsid w:val="00AF777B"/>
    <w:rsid w:val="00B007D0"/>
    <w:rsid w:val="00B0080B"/>
    <w:rsid w:val="00B00A2B"/>
    <w:rsid w:val="00B00D83"/>
    <w:rsid w:val="00B04525"/>
    <w:rsid w:val="00B104B6"/>
    <w:rsid w:val="00B11043"/>
    <w:rsid w:val="00B1295E"/>
    <w:rsid w:val="00B12DFF"/>
    <w:rsid w:val="00B149DC"/>
    <w:rsid w:val="00B14C7A"/>
    <w:rsid w:val="00B15DD4"/>
    <w:rsid w:val="00B15F5C"/>
    <w:rsid w:val="00B1660E"/>
    <w:rsid w:val="00B17380"/>
    <w:rsid w:val="00B213C0"/>
    <w:rsid w:val="00B2272F"/>
    <w:rsid w:val="00B23239"/>
    <w:rsid w:val="00B23DAB"/>
    <w:rsid w:val="00B30880"/>
    <w:rsid w:val="00B309D6"/>
    <w:rsid w:val="00B30CCF"/>
    <w:rsid w:val="00B33C3D"/>
    <w:rsid w:val="00B33EB9"/>
    <w:rsid w:val="00B3429C"/>
    <w:rsid w:val="00B34755"/>
    <w:rsid w:val="00B3607E"/>
    <w:rsid w:val="00B370C7"/>
    <w:rsid w:val="00B3730B"/>
    <w:rsid w:val="00B4153B"/>
    <w:rsid w:val="00B41BF8"/>
    <w:rsid w:val="00B43B49"/>
    <w:rsid w:val="00B44043"/>
    <w:rsid w:val="00B457B2"/>
    <w:rsid w:val="00B46056"/>
    <w:rsid w:val="00B50C02"/>
    <w:rsid w:val="00B5327E"/>
    <w:rsid w:val="00B53795"/>
    <w:rsid w:val="00B53873"/>
    <w:rsid w:val="00B570F1"/>
    <w:rsid w:val="00B575AA"/>
    <w:rsid w:val="00B63948"/>
    <w:rsid w:val="00B64129"/>
    <w:rsid w:val="00B6511C"/>
    <w:rsid w:val="00B66013"/>
    <w:rsid w:val="00B77768"/>
    <w:rsid w:val="00B81CF0"/>
    <w:rsid w:val="00B81D74"/>
    <w:rsid w:val="00B82336"/>
    <w:rsid w:val="00B84FED"/>
    <w:rsid w:val="00B86BB8"/>
    <w:rsid w:val="00B8704A"/>
    <w:rsid w:val="00B93BB6"/>
    <w:rsid w:val="00B93CFF"/>
    <w:rsid w:val="00B946DC"/>
    <w:rsid w:val="00BA00CA"/>
    <w:rsid w:val="00BA0421"/>
    <w:rsid w:val="00BA1186"/>
    <w:rsid w:val="00BA2F0E"/>
    <w:rsid w:val="00BA33B9"/>
    <w:rsid w:val="00BA5372"/>
    <w:rsid w:val="00BA7839"/>
    <w:rsid w:val="00BB22B8"/>
    <w:rsid w:val="00BB6B1C"/>
    <w:rsid w:val="00BC229C"/>
    <w:rsid w:val="00BC4054"/>
    <w:rsid w:val="00BD2463"/>
    <w:rsid w:val="00BD4174"/>
    <w:rsid w:val="00BD79E4"/>
    <w:rsid w:val="00BE09E7"/>
    <w:rsid w:val="00BE1A25"/>
    <w:rsid w:val="00BE58A8"/>
    <w:rsid w:val="00BE5C2F"/>
    <w:rsid w:val="00BF050A"/>
    <w:rsid w:val="00BF1676"/>
    <w:rsid w:val="00BF199F"/>
    <w:rsid w:val="00BF3A6E"/>
    <w:rsid w:val="00BF7CEA"/>
    <w:rsid w:val="00C00838"/>
    <w:rsid w:val="00C00A50"/>
    <w:rsid w:val="00C00FE1"/>
    <w:rsid w:val="00C0281E"/>
    <w:rsid w:val="00C02B5C"/>
    <w:rsid w:val="00C03C28"/>
    <w:rsid w:val="00C05840"/>
    <w:rsid w:val="00C07EF5"/>
    <w:rsid w:val="00C1007D"/>
    <w:rsid w:val="00C105C8"/>
    <w:rsid w:val="00C1106C"/>
    <w:rsid w:val="00C1260C"/>
    <w:rsid w:val="00C144BC"/>
    <w:rsid w:val="00C15B6B"/>
    <w:rsid w:val="00C15EA9"/>
    <w:rsid w:val="00C1691F"/>
    <w:rsid w:val="00C1738A"/>
    <w:rsid w:val="00C17F16"/>
    <w:rsid w:val="00C20A55"/>
    <w:rsid w:val="00C22892"/>
    <w:rsid w:val="00C230ED"/>
    <w:rsid w:val="00C25449"/>
    <w:rsid w:val="00C265F5"/>
    <w:rsid w:val="00C26BB8"/>
    <w:rsid w:val="00C3591F"/>
    <w:rsid w:val="00C36A5E"/>
    <w:rsid w:val="00C37246"/>
    <w:rsid w:val="00C374F2"/>
    <w:rsid w:val="00C409FC"/>
    <w:rsid w:val="00C420D5"/>
    <w:rsid w:val="00C431A9"/>
    <w:rsid w:val="00C43713"/>
    <w:rsid w:val="00C47A2B"/>
    <w:rsid w:val="00C47E3F"/>
    <w:rsid w:val="00C5025C"/>
    <w:rsid w:val="00C56DF2"/>
    <w:rsid w:val="00C56E5A"/>
    <w:rsid w:val="00C60738"/>
    <w:rsid w:val="00C6374B"/>
    <w:rsid w:val="00C64AC2"/>
    <w:rsid w:val="00C655F7"/>
    <w:rsid w:val="00C6729D"/>
    <w:rsid w:val="00C67B75"/>
    <w:rsid w:val="00C72942"/>
    <w:rsid w:val="00C73998"/>
    <w:rsid w:val="00C760ED"/>
    <w:rsid w:val="00C80511"/>
    <w:rsid w:val="00C84337"/>
    <w:rsid w:val="00C85856"/>
    <w:rsid w:val="00C85F87"/>
    <w:rsid w:val="00C87DC0"/>
    <w:rsid w:val="00C92166"/>
    <w:rsid w:val="00CA11A7"/>
    <w:rsid w:val="00CA179A"/>
    <w:rsid w:val="00CA1AE4"/>
    <w:rsid w:val="00CA361E"/>
    <w:rsid w:val="00CA4C82"/>
    <w:rsid w:val="00CA5B40"/>
    <w:rsid w:val="00CA61EB"/>
    <w:rsid w:val="00CB1DC1"/>
    <w:rsid w:val="00CB3534"/>
    <w:rsid w:val="00CB5278"/>
    <w:rsid w:val="00CB6C94"/>
    <w:rsid w:val="00CC3D1F"/>
    <w:rsid w:val="00CC6C15"/>
    <w:rsid w:val="00CC6F08"/>
    <w:rsid w:val="00CC7B6B"/>
    <w:rsid w:val="00CD31E8"/>
    <w:rsid w:val="00CD31FD"/>
    <w:rsid w:val="00CD5299"/>
    <w:rsid w:val="00CD6670"/>
    <w:rsid w:val="00CD7FA7"/>
    <w:rsid w:val="00CE1595"/>
    <w:rsid w:val="00CE3876"/>
    <w:rsid w:val="00CE4E8D"/>
    <w:rsid w:val="00CE7988"/>
    <w:rsid w:val="00CF1F65"/>
    <w:rsid w:val="00CF2695"/>
    <w:rsid w:val="00CF28E2"/>
    <w:rsid w:val="00CF4264"/>
    <w:rsid w:val="00CF6E1E"/>
    <w:rsid w:val="00CF773D"/>
    <w:rsid w:val="00D0158D"/>
    <w:rsid w:val="00D02B3E"/>
    <w:rsid w:val="00D037B3"/>
    <w:rsid w:val="00D04A82"/>
    <w:rsid w:val="00D066FB"/>
    <w:rsid w:val="00D07011"/>
    <w:rsid w:val="00D11CCC"/>
    <w:rsid w:val="00D11EFB"/>
    <w:rsid w:val="00D12710"/>
    <w:rsid w:val="00D149C8"/>
    <w:rsid w:val="00D175E2"/>
    <w:rsid w:val="00D20F74"/>
    <w:rsid w:val="00D2691F"/>
    <w:rsid w:val="00D27878"/>
    <w:rsid w:val="00D30673"/>
    <w:rsid w:val="00D308F0"/>
    <w:rsid w:val="00D31624"/>
    <w:rsid w:val="00D3181B"/>
    <w:rsid w:val="00D324DA"/>
    <w:rsid w:val="00D3277E"/>
    <w:rsid w:val="00D35FCD"/>
    <w:rsid w:val="00D425B1"/>
    <w:rsid w:val="00D42EDA"/>
    <w:rsid w:val="00D4309F"/>
    <w:rsid w:val="00D431D4"/>
    <w:rsid w:val="00D436A2"/>
    <w:rsid w:val="00D44207"/>
    <w:rsid w:val="00D44A8E"/>
    <w:rsid w:val="00D44CF8"/>
    <w:rsid w:val="00D45818"/>
    <w:rsid w:val="00D45CD3"/>
    <w:rsid w:val="00D45E07"/>
    <w:rsid w:val="00D470BC"/>
    <w:rsid w:val="00D47217"/>
    <w:rsid w:val="00D50449"/>
    <w:rsid w:val="00D5157D"/>
    <w:rsid w:val="00D53964"/>
    <w:rsid w:val="00D57588"/>
    <w:rsid w:val="00D5784A"/>
    <w:rsid w:val="00D633DF"/>
    <w:rsid w:val="00D65AB6"/>
    <w:rsid w:val="00D65AC5"/>
    <w:rsid w:val="00D67C69"/>
    <w:rsid w:val="00D7060F"/>
    <w:rsid w:val="00D7466E"/>
    <w:rsid w:val="00D77AEF"/>
    <w:rsid w:val="00D82693"/>
    <w:rsid w:val="00D82FE2"/>
    <w:rsid w:val="00D85090"/>
    <w:rsid w:val="00D85812"/>
    <w:rsid w:val="00D92895"/>
    <w:rsid w:val="00D94F98"/>
    <w:rsid w:val="00D9605A"/>
    <w:rsid w:val="00D9752F"/>
    <w:rsid w:val="00D97747"/>
    <w:rsid w:val="00DA2BFE"/>
    <w:rsid w:val="00DA7A00"/>
    <w:rsid w:val="00DB4BBA"/>
    <w:rsid w:val="00DB75EB"/>
    <w:rsid w:val="00DC4607"/>
    <w:rsid w:val="00DC7C0F"/>
    <w:rsid w:val="00DD0AC0"/>
    <w:rsid w:val="00DD1DAD"/>
    <w:rsid w:val="00DD2C57"/>
    <w:rsid w:val="00DD2E66"/>
    <w:rsid w:val="00DD44D4"/>
    <w:rsid w:val="00DD68A4"/>
    <w:rsid w:val="00DE568D"/>
    <w:rsid w:val="00DE6C74"/>
    <w:rsid w:val="00DE72B5"/>
    <w:rsid w:val="00DE7E46"/>
    <w:rsid w:val="00DF1356"/>
    <w:rsid w:val="00DF27E4"/>
    <w:rsid w:val="00DF29F7"/>
    <w:rsid w:val="00DF51C8"/>
    <w:rsid w:val="00DF59CD"/>
    <w:rsid w:val="00DF5BD3"/>
    <w:rsid w:val="00DF7152"/>
    <w:rsid w:val="00DF756C"/>
    <w:rsid w:val="00E0042E"/>
    <w:rsid w:val="00E0278C"/>
    <w:rsid w:val="00E03E70"/>
    <w:rsid w:val="00E05F20"/>
    <w:rsid w:val="00E1132F"/>
    <w:rsid w:val="00E12E28"/>
    <w:rsid w:val="00E12ECB"/>
    <w:rsid w:val="00E13778"/>
    <w:rsid w:val="00E13FD1"/>
    <w:rsid w:val="00E1533F"/>
    <w:rsid w:val="00E168CD"/>
    <w:rsid w:val="00E219A0"/>
    <w:rsid w:val="00E24C7F"/>
    <w:rsid w:val="00E25AC3"/>
    <w:rsid w:val="00E25AF3"/>
    <w:rsid w:val="00E27582"/>
    <w:rsid w:val="00E300D2"/>
    <w:rsid w:val="00E307B2"/>
    <w:rsid w:val="00E3154F"/>
    <w:rsid w:val="00E34016"/>
    <w:rsid w:val="00E34907"/>
    <w:rsid w:val="00E35CC9"/>
    <w:rsid w:val="00E363EA"/>
    <w:rsid w:val="00E372A1"/>
    <w:rsid w:val="00E41C2F"/>
    <w:rsid w:val="00E42166"/>
    <w:rsid w:val="00E434E1"/>
    <w:rsid w:val="00E448D0"/>
    <w:rsid w:val="00E44D69"/>
    <w:rsid w:val="00E459FA"/>
    <w:rsid w:val="00E45C75"/>
    <w:rsid w:val="00E47414"/>
    <w:rsid w:val="00E47D85"/>
    <w:rsid w:val="00E508C8"/>
    <w:rsid w:val="00E5179E"/>
    <w:rsid w:val="00E53F14"/>
    <w:rsid w:val="00E56261"/>
    <w:rsid w:val="00E577DA"/>
    <w:rsid w:val="00E60294"/>
    <w:rsid w:val="00E60B7F"/>
    <w:rsid w:val="00E6114C"/>
    <w:rsid w:val="00E61252"/>
    <w:rsid w:val="00E63F13"/>
    <w:rsid w:val="00E647AC"/>
    <w:rsid w:val="00E65B65"/>
    <w:rsid w:val="00E65EDE"/>
    <w:rsid w:val="00E66FCD"/>
    <w:rsid w:val="00E71964"/>
    <w:rsid w:val="00E74CD6"/>
    <w:rsid w:val="00E75A73"/>
    <w:rsid w:val="00E77694"/>
    <w:rsid w:val="00E80E49"/>
    <w:rsid w:val="00E84BD3"/>
    <w:rsid w:val="00E86123"/>
    <w:rsid w:val="00E86242"/>
    <w:rsid w:val="00E872D0"/>
    <w:rsid w:val="00E90EE6"/>
    <w:rsid w:val="00E9193E"/>
    <w:rsid w:val="00E91B7D"/>
    <w:rsid w:val="00E93E52"/>
    <w:rsid w:val="00E956AE"/>
    <w:rsid w:val="00E97FA7"/>
    <w:rsid w:val="00EA0394"/>
    <w:rsid w:val="00EA09D8"/>
    <w:rsid w:val="00EA1DD0"/>
    <w:rsid w:val="00EA6BBD"/>
    <w:rsid w:val="00EA6CB7"/>
    <w:rsid w:val="00EA7599"/>
    <w:rsid w:val="00EB11AA"/>
    <w:rsid w:val="00EB13B5"/>
    <w:rsid w:val="00EB19D5"/>
    <w:rsid w:val="00EB34C7"/>
    <w:rsid w:val="00EB369A"/>
    <w:rsid w:val="00EB5F9E"/>
    <w:rsid w:val="00EB6AA0"/>
    <w:rsid w:val="00EC01ED"/>
    <w:rsid w:val="00EC0E5B"/>
    <w:rsid w:val="00EC14DC"/>
    <w:rsid w:val="00EC184C"/>
    <w:rsid w:val="00EC3DFB"/>
    <w:rsid w:val="00EC551A"/>
    <w:rsid w:val="00EC5F70"/>
    <w:rsid w:val="00EC7AB6"/>
    <w:rsid w:val="00ED0649"/>
    <w:rsid w:val="00ED08A5"/>
    <w:rsid w:val="00ED0E93"/>
    <w:rsid w:val="00ED0F3D"/>
    <w:rsid w:val="00ED1098"/>
    <w:rsid w:val="00ED1EEB"/>
    <w:rsid w:val="00ED20D9"/>
    <w:rsid w:val="00ED2423"/>
    <w:rsid w:val="00ED4204"/>
    <w:rsid w:val="00ED4B6E"/>
    <w:rsid w:val="00EE0C92"/>
    <w:rsid w:val="00EE2265"/>
    <w:rsid w:val="00EE380E"/>
    <w:rsid w:val="00EE7752"/>
    <w:rsid w:val="00EF0E63"/>
    <w:rsid w:val="00EF2C71"/>
    <w:rsid w:val="00EF551A"/>
    <w:rsid w:val="00EF5D6A"/>
    <w:rsid w:val="00EF6043"/>
    <w:rsid w:val="00EF61D5"/>
    <w:rsid w:val="00F00A02"/>
    <w:rsid w:val="00F02A5E"/>
    <w:rsid w:val="00F0593E"/>
    <w:rsid w:val="00F06863"/>
    <w:rsid w:val="00F1020B"/>
    <w:rsid w:val="00F12F11"/>
    <w:rsid w:val="00F13664"/>
    <w:rsid w:val="00F155E9"/>
    <w:rsid w:val="00F17678"/>
    <w:rsid w:val="00F25201"/>
    <w:rsid w:val="00F25DAC"/>
    <w:rsid w:val="00F319DC"/>
    <w:rsid w:val="00F334EC"/>
    <w:rsid w:val="00F37DCC"/>
    <w:rsid w:val="00F4069F"/>
    <w:rsid w:val="00F425C8"/>
    <w:rsid w:val="00F44279"/>
    <w:rsid w:val="00F45EB2"/>
    <w:rsid w:val="00F46484"/>
    <w:rsid w:val="00F50BC6"/>
    <w:rsid w:val="00F51BD8"/>
    <w:rsid w:val="00F523C1"/>
    <w:rsid w:val="00F52881"/>
    <w:rsid w:val="00F5344C"/>
    <w:rsid w:val="00F5352F"/>
    <w:rsid w:val="00F53DC0"/>
    <w:rsid w:val="00F54DED"/>
    <w:rsid w:val="00F559F8"/>
    <w:rsid w:val="00F561F6"/>
    <w:rsid w:val="00F56DCE"/>
    <w:rsid w:val="00F5765E"/>
    <w:rsid w:val="00F6178A"/>
    <w:rsid w:val="00F6261F"/>
    <w:rsid w:val="00F62970"/>
    <w:rsid w:val="00F636FB"/>
    <w:rsid w:val="00F63A2D"/>
    <w:rsid w:val="00F63C03"/>
    <w:rsid w:val="00F64099"/>
    <w:rsid w:val="00F6797E"/>
    <w:rsid w:val="00F71632"/>
    <w:rsid w:val="00F71FF9"/>
    <w:rsid w:val="00F742E1"/>
    <w:rsid w:val="00F745DC"/>
    <w:rsid w:val="00F74A80"/>
    <w:rsid w:val="00F7766E"/>
    <w:rsid w:val="00F8251A"/>
    <w:rsid w:val="00F836DB"/>
    <w:rsid w:val="00F83C87"/>
    <w:rsid w:val="00F860E7"/>
    <w:rsid w:val="00F87618"/>
    <w:rsid w:val="00F877D3"/>
    <w:rsid w:val="00F9095D"/>
    <w:rsid w:val="00F94DAD"/>
    <w:rsid w:val="00F96C93"/>
    <w:rsid w:val="00FA09BD"/>
    <w:rsid w:val="00FA1158"/>
    <w:rsid w:val="00FA27D2"/>
    <w:rsid w:val="00FA2ADE"/>
    <w:rsid w:val="00FA3477"/>
    <w:rsid w:val="00FA4688"/>
    <w:rsid w:val="00FB4042"/>
    <w:rsid w:val="00FB48FA"/>
    <w:rsid w:val="00FB4CBB"/>
    <w:rsid w:val="00FB60A2"/>
    <w:rsid w:val="00FB612D"/>
    <w:rsid w:val="00FC2008"/>
    <w:rsid w:val="00FD167F"/>
    <w:rsid w:val="00FE009E"/>
    <w:rsid w:val="00FE15A0"/>
    <w:rsid w:val="00FE2206"/>
    <w:rsid w:val="00FE367B"/>
    <w:rsid w:val="00FE39B4"/>
    <w:rsid w:val="00FE6B86"/>
    <w:rsid w:val="00FF201B"/>
    <w:rsid w:val="00FF2D76"/>
    <w:rsid w:val="00FF3DBF"/>
    <w:rsid w:val="00FF3FAD"/>
    <w:rsid w:val="00FF4DEF"/>
    <w:rsid w:val="00FF55A5"/>
    <w:rsid w:val="00FF5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3528CE9D"/>
  <w15:chartTrackingRefBased/>
  <w15:docId w15:val="{DB5A3787-7169-4788-94FB-E7F11C31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476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7A2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7D433D"/>
  </w:style>
  <w:style w:type="paragraph" w:styleId="Header">
    <w:name w:val="header"/>
    <w:basedOn w:val="Normal"/>
    <w:link w:val="HeaderChar"/>
    <w:uiPriority w:val="99"/>
    <w:unhideWhenUsed/>
    <w:rsid w:val="00896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6AE1"/>
  </w:style>
  <w:style w:type="paragraph" w:styleId="Footer">
    <w:name w:val="footer"/>
    <w:basedOn w:val="Normal"/>
    <w:link w:val="FooterChar"/>
    <w:uiPriority w:val="99"/>
    <w:unhideWhenUsed/>
    <w:rsid w:val="00896A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6AE1"/>
  </w:style>
  <w:style w:type="character" w:styleId="CommentReference">
    <w:name w:val="annotation reference"/>
    <w:basedOn w:val="DefaultParagraphFont"/>
    <w:uiPriority w:val="99"/>
    <w:semiHidden/>
    <w:unhideWhenUsed/>
    <w:rsid w:val="00AA22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2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2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2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2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2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2A8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D45C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544377"/>
    <w:pPr>
      <w:spacing w:after="0" w:line="240" w:lineRule="auto"/>
    </w:pPr>
  </w:style>
  <w:style w:type="table" w:styleId="TableGrid">
    <w:name w:val="Table Grid"/>
    <w:basedOn w:val="TableNormal"/>
    <w:uiPriority w:val="39"/>
    <w:rsid w:val="004769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97D08"/>
    <w:pPr>
      <w:spacing w:after="0"/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97D08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397D08"/>
    <w:pPr>
      <w:spacing w:line="240" w:lineRule="auto"/>
      <w:jc w:val="both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97D08"/>
    <w:rPr>
      <w:rFonts w:ascii="Times New Roman" w:hAnsi="Times New Roman" w:cs="Times New Roman"/>
      <w:sz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7D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36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39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945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909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5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7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2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8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2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4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39AE1-3627-479D-8B3C-B4CF8E0EDF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72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, Xiaohua</dc:creator>
  <cp:keywords/>
  <dc:description/>
  <cp:lastModifiedBy>Ye, Xiaohua</cp:lastModifiedBy>
  <cp:revision>114</cp:revision>
  <dcterms:created xsi:type="dcterms:W3CDTF">2019-10-24T18:02:00Z</dcterms:created>
  <dcterms:modified xsi:type="dcterms:W3CDTF">2020-07-16T21:10:00Z</dcterms:modified>
</cp:coreProperties>
</file>